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6D07F3" w14:textId="77777777" w:rsidR="00060978" w:rsidRPr="00E06E7A" w:rsidRDefault="00060978" w:rsidP="00060978">
      <w:pPr>
        <w:spacing w:line="360" w:lineRule="auto"/>
        <w:rPr>
          <w:rFonts w:ascii="Arial" w:hAnsi="Arial" w:cs="Arial"/>
          <w:color w:val="000000"/>
          <w:sz w:val="24"/>
        </w:rPr>
      </w:pPr>
      <w:bookmarkStart w:id="0" w:name="_GoBack"/>
      <w:bookmarkEnd w:id="0"/>
      <w:r w:rsidRPr="00E06E7A">
        <w:rPr>
          <w:rFonts w:ascii="Arial" w:hAnsi="Arial" w:cs="Arial"/>
          <w:color w:val="000000"/>
          <w:sz w:val="24"/>
        </w:rPr>
        <w:t xml:space="preserve">Additional file 2: Table S2. Tumor </w:t>
      </w:r>
      <w:r w:rsidR="00EA72ED" w:rsidRPr="00E06E7A">
        <w:rPr>
          <w:rFonts w:ascii="Arial" w:hAnsi="Arial" w:cs="Arial"/>
          <w:color w:val="000000"/>
          <w:sz w:val="24"/>
        </w:rPr>
        <w:t>response</w:t>
      </w:r>
      <w:r w:rsidRPr="00E06E7A">
        <w:rPr>
          <w:rFonts w:ascii="Arial" w:hAnsi="Arial" w:cs="Arial"/>
          <w:color w:val="000000"/>
          <w:sz w:val="24"/>
        </w:rPr>
        <w:t>.</w:t>
      </w:r>
    </w:p>
    <w:tbl>
      <w:tblPr>
        <w:tblW w:w="74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0"/>
        <w:gridCol w:w="2200"/>
        <w:gridCol w:w="1760"/>
        <w:gridCol w:w="1080"/>
      </w:tblGrid>
      <w:tr w:rsidR="00060978" w:rsidRPr="00E06E7A" w14:paraId="6E9F8540" w14:textId="77777777" w:rsidTr="00041BD9">
        <w:trPr>
          <w:trHeight w:val="270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6EDAF" w14:textId="77777777" w:rsidR="00060978" w:rsidRPr="00E06E7A" w:rsidRDefault="00060978" w:rsidP="00041BD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06E7A">
              <w:rPr>
                <w:rFonts w:ascii="Arial" w:hAnsi="Arial" w:cs="Arial"/>
                <w:color w:val="000000"/>
                <w:sz w:val="22"/>
                <w:szCs w:val="22"/>
              </w:rPr>
              <w:t>Best overall respons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94EE2" w14:textId="77777777" w:rsidR="00060978" w:rsidRPr="00E06E7A" w:rsidRDefault="00060978" w:rsidP="00041B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6E7A">
              <w:rPr>
                <w:rFonts w:ascii="Arial" w:hAnsi="Arial" w:cs="Arial"/>
                <w:color w:val="000000"/>
                <w:sz w:val="22"/>
                <w:szCs w:val="22"/>
              </w:rPr>
              <w:t>Ineligible</w:t>
            </w:r>
            <w:r w:rsidR="009646AB">
              <w:rPr>
                <w:rFonts w:ascii="Arial" w:hAnsi="Arial" w:cs="Arial"/>
                <w:color w:val="000000"/>
                <w:sz w:val="22"/>
                <w:szCs w:val="22"/>
              </w:rPr>
              <w:t xml:space="preserve"> group</w:t>
            </w:r>
            <w:r w:rsidRPr="00E06E7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1803F4C4" w14:textId="77777777" w:rsidR="00060978" w:rsidRPr="00E06E7A" w:rsidRDefault="00060978" w:rsidP="00041B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6E7A">
              <w:rPr>
                <w:rFonts w:ascii="Arial" w:hAnsi="Arial" w:cs="Arial"/>
                <w:color w:val="000000"/>
                <w:sz w:val="22"/>
                <w:szCs w:val="22"/>
              </w:rPr>
              <w:t>(n=32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1D3AC" w14:textId="77777777" w:rsidR="00060978" w:rsidRPr="00E06E7A" w:rsidRDefault="00060978" w:rsidP="00041B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6E7A">
              <w:rPr>
                <w:rFonts w:ascii="Arial" w:hAnsi="Arial" w:cs="Arial"/>
                <w:color w:val="000000"/>
                <w:sz w:val="22"/>
                <w:szCs w:val="22"/>
              </w:rPr>
              <w:t xml:space="preserve">Eligible </w:t>
            </w:r>
            <w:r w:rsidR="005E5137">
              <w:rPr>
                <w:rFonts w:ascii="Arial" w:hAnsi="Arial" w:cs="Arial"/>
                <w:color w:val="000000"/>
                <w:sz w:val="22"/>
                <w:szCs w:val="22"/>
              </w:rPr>
              <w:t xml:space="preserve">group </w:t>
            </w:r>
            <w:r w:rsidRPr="00E06E7A">
              <w:rPr>
                <w:rFonts w:ascii="Arial" w:hAnsi="Arial" w:cs="Arial"/>
                <w:color w:val="000000"/>
                <w:sz w:val="22"/>
                <w:szCs w:val="22"/>
              </w:rPr>
              <w:t>(n=144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270D6" w14:textId="77777777" w:rsidR="00060978" w:rsidRPr="00E06E7A" w:rsidRDefault="00060978" w:rsidP="00041B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6E7A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060978" w:rsidRPr="00E06E7A" w14:paraId="38E2F1B8" w14:textId="77777777" w:rsidTr="00041BD9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DB56" w14:textId="77777777" w:rsidR="00060978" w:rsidRPr="00E06E7A" w:rsidRDefault="00060978" w:rsidP="00041BD9">
            <w:pPr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6E7A">
              <w:rPr>
                <w:rFonts w:ascii="Arial" w:hAnsi="Arial" w:cs="Arial"/>
                <w:color w:val="000000"/>
                <w:sz w:val="22"/>
                <w:szCs w:val="22"/>
              </w:rPr>
              <w:t>CR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7272" w14:textId="77777777" w:rsidR="00060978" w:rsidRPr="00E06E7A" w:rsidRDefault="00060978" w:rsidP="00041B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6E7A">
              <w:rPr>
                <w:rFonts w:ascii="Arial" w:hAnsi="Arial" w:cs="Arial"/>
                <w:color w:val="000000"/>
                <w:sz w:val="22"/>
                <w:szCs w:val="22"/>
              </w:rPr>
              <w:t xml:space="preserve">1 ( 3.1)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512A" w14:textId="77777777" w:rsidR="00060978" w:rsidRPr="00E06E7A" w:rsidRDefault="00060978" w:rsidP="00041B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6E7A">
              <w:rPr>
                <w:rFonts w:ascii="Arial" w:hAnsi="Arial" w:cs="Arial"/>
                <w:color w:val="000000"/>
                <w:sz w:val="22"/>
                <w:szCs w:val="22"/>
              </w:rPr>
              <w:t xml:space="preserve">1 ( 0.7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7241" w14:textId="77777777" w:rsidR="00060978" w:rsidRPr="00E06E7A" w:rsidRDefault="00060978" w:rsidP="00041B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0978" w:rsidRPr="00E06E7A" w14:paraId="37D3E4CE" w14:textId="77777777" w:rsidTr="00041BD9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EBF8" w14:textId="77777777" w:rsidR="00060978" w:rsidRPr="00E06E7A" w:rsidRDefault="00060978" w:rsidP="00041BD9">
            <w:pPr>
              <w:jc w:val="left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E06E7A">
              <w:rPr>
                <w:rFonts w:ascii="Arial" w:hAnsi="Arial" w:cs="Arial"/>
                <w:color w:val="000000"/>
                <w:sz w:val="22"/>
                <w:szCs w:val="22"/>
              </w:rPr>
              <w:t>PR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77E9" w14:textId="77777777" w:rsidR="00060978" w:rsidRPr="00E06E7A" w:rsidRDefault="00060978" w:rsidP="00041B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6E7A">
              <w:rPr>
                <w:rFonts w:ascii="Arial" w:hAnsi="Arial" w:cs="Arial"/>
                <w:color w:val="000000"/>
                <w:sz w:val="22"/>
                <w:szCs w:val="22"/>
              </w:rPr>
              <w:t xml:space="preserve">4 (12.5)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185C" w14:textId="77777777" w:rsidR="00060978" w:rsidRPr="00E06E7A" w:rsidRDefault="00060978" w:rsidP="00041B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6E7A">
              <w:rPr>
                <w:rFonts w:ascii="Arial" w:hAnsi="Arial" w:cs="Arial"/>
                <w:color w:val="000000"/>
                <w:sz w:val="22"/>
                <w:szCs w:val="22"/>
              </w:rPr>
              <w:t xml:space="preserve">25 (17.4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5EDC" w14:textId="77777777" w:rsidR="00060978" w:rsidRPr="00E06E7A" w:rsidRDefault="00060978" w:rsidP="00041B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0978" w:rsidRPr="00E06E7A" w14:paraId="13056935" w14:textId="77777777" w:rsidTr="00041BD9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863B" w14:textId="77777777" w:rsidR="00060978" w:rsidRPr="00E06E7A" w:rsidRDefault="00060978" w:rsidP="00041BD9">
            <w:pPr>
              <w:jc w:val="left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E06E7A">
              <w:rPr>
                <w:rFonts w:ascii="Arial" w:hAnsi="Arial" w:cs="Arial"/>
                <w:color w:val="000000"/>
                <w:sz w:val="22"/>
                <w:szCs w:val="22"/>
              </w:rPr>
              <w:t>SD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65A4" w14:textId="77777777" w:rsidR="00060978" w:rsidRPr="00E06E7A" w:rsidRDefault="00060978" w:rsidP="00041B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6E7A">
              <w:rPr>
                <w:rFonts w:ascii="Arial" w:hAnsi="Arial" w:cs="Arial"/>
                <w:color w:val="000000"/>
                <w:sz w:val="22"/>
                <w:szCs w:val="22"/>
              </w:rPr>
              <w:t xml:space="preserve">16 (50.0)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271C" w14:textId="77777777" w:rsidR="00060978" w:rsidRPr="00E06E7A" w:rsidRDefault="00060978" w:rsidP="00041B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6E7A">
              <w:rPr>
                <w:rFonts w:ascii="Arial" w:hAnsi="Arial" w:cs="Arial"/>
                <w:color w:val="000000"/>
                <w:sz w:val="22"/>
                <w:szCs w:val="22"/>
              </w:rPr>
              <w:t xml:space="preserve">64 (44.4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318B" w14:textId="77777777" w:rsidR="00060978" w:rsidRPr="00E06E7A" w:rsidRDefault="00060978" w:rsidP="00041B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0978" w:rsidRPr="00E06E7A" w14:paraId="39CB0C44" w14:textId="77777777" w:rsidTr="00041BD9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C336" w14:textId="77777777" w:rsidR="00060978" w:rsidRPr="00E06E7A" w:rsidRDefault="00060978" w:rsidP="00041BD9">
            <w:pPr>
              <w:jc w:val="left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E06E7A">
              <w:rPr>
                <w:rFonts w:ascii="Arial" w:hAnsi="Arial" w:cs="Arial"/>
                <w:color w:val="000000"/>
                <w:sz w:val="22"/>
                <w:szCs w:val="22"/>
              </w:rPr>
              <w:t>PD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C7DB" w14:textId="77777777" w:rsidR="00060978" w:rsidRPr="00E06E7A" w:rsidRDefault="00060978" w:rsidP="00041B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6E7A">
              <w:rPr>
                <w:rFonts w:ascii="Arial" w:hAnsi="Arial" w:cs="Arial"/>
                <w:color w:val="000000"/>
                <w:sz w:val="22"/>
                <w:szCs w:val="22"/>
              </w:rPr>
              <w:t xml:space="preserve">10 (31.2)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0337" w14:textId="77777777" w:rsidR="00060978" w:rsidRPr="00E06E7A" w:rsidRDefault="00060978" w:rsidP="00041B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6E7A">
              <w:rPr>
                <w:rFonts w:ascii="Arial" w:hAnsi="Arial" w:cs="Arial"/>
                <w:color w:val="000000"/>
                <w:sz w:val="22"/>
                <w:szCs w:val="22"/>
              </w:rPr>
              <w:t xml:space="preserve">50 (34.7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029D" w14:textId="77777777" w:rsidR="00060978" w:rsidRPr="00E06E7A" w:rsidRDefault="00060978" w:rsidP="00041B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0978" w:rsidRPr="00E06E7A" w14:paraId="047B5FA1" w14:textId="77777777" w:rsidTr="00041BD9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4E44" w14:textId="77777777" w:rsidR="00060978" w:rsidRPr="00E06E7A" w:rsidRDefault="00060978" w:rsidP="00041BD9">
            <w:pPr>
              <w:jc w:val="left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E06E7A">
              <w:rPr>
                <w:rFonts w:ascii="Arial" w:hAnsi="Arial" w:cs="Arial"/>
                <w:color w:val="000000"/>
                <w:sz w:val="22"/>
                <w:szCs w:val="22"/>
              </w:rPr>
              <w:t>NE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5E13" w14:textId="77777777" w:rsidR="00060978" w:rsidRPr="00E06E7A" w:rsidRDefault="00060978" w:rsidP="00041B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6E7A">
              <w:rPr>
                <w:rFonts w:ascii="Arial" w:hAnsi="Arial" w:cs="Arial"/>
                <w:color w:val="000000"/>
                <w:sz w:val="22"/>
                <w:szCs w:val="22"/>
              </w:rPr>
              <w:t xml:space="preserve">1 ( 3.1)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AA6F" w14:textId="77777777" w:rsidR="00060978" w:rsidRPr="00E06E7A" w:rsidRDefault="00060978" w:rsidP="00041B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6E7A">
              <w:rPr>
                <w:rFonts w:ascii="Arial" w:hAnsi="Arial" w:cs="Arial"/>
                <w:color w:val="000000"/>
                <w:sz w:val="22"/>
                <w:szCs w:val="22"/>
              </w:rPr>
              <w:t xml:space="preserve">4 ( 2.8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529E" w14:textId="77777777" w:rsidR="00060978" w:rsidRPr="00E06E7A" w:rsidRDefault="00060978" w:rsidP="00041B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0978" w:rsidRPr="00E06E7A" w14:paraId="14572484" w14:textId="77777777" w:rsidTr="00041BD9">
        <w:trPr>
          <w:trHeight w:val="270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4A01" w14:textId="77777777" w:rsidR="00060978" w:rsidRPr="00E06E7A" w:rsidRDefault="00060978" w:rsidP="00041BD9">
            <w:pPr>
              <w:jc w:val="left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E06E7A">
              <w:rPr>
                <w:rFonts w:ascii="Arial" w:hAnsi="Arial" w:cs="Arial"/>
                <w:color w:val="000000"/>
                <w:sz w:val="22"/>
                <w:szCs w:val="22"/>
              </w:rPr>
              <w:t>RR (%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C9C6" w14:textId="77777777" w:rsidR="00060978" w:rsidRPr="00E06E7A" w:rsidRDefault="00060978" w:rsidP="00041B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6E7A">
              <w:rPr>
                <w:rFonts w:ascii="Arial" w:hAnsi="Arial" w:cs="Arial"/>
                <w:color w:val="000000"/>
                <w:sz w:val="22"/>
                <w:szCs w:val="22"/>
              </w:rPr>
              <w:t xml:space="preserve">5 (15.6) 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A0BA" w14:textId="77777777" w:rsidR="00060978" w:rsidRPr="00E06E7A" w:rsidRDefault="00060978" w:rsidP="00041B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6E7A">
              <w:rPr>
                <w:rFonts w:ascii="Arial" w:hAnsi="Arial" w:cs="Arial"/>
                <w:color w:val="000000"/>
                <w:sz w:val="22"/>
                <w:szCs w:val="22"/>
              </w:rPr>
              <w:t xml:space="preserve">26 (18.1)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B358" w14:textId="77777777" w:rsidR="00060978" w:rsidRPr="00E06E7A" w:rsidRDefault="00060978" w:rsidP="00041B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6E7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E06E7A" w:rsidRPr="00E06E7A">
              <w:rPr>
                <w:rFonts w:ascii="Arial" w:hAnsi="Arial" w:cs="Arial"/>
                <w:color w:val="000000"/>
                <w:sz w:val="22"/>
                <w:szCs w:val="22"/>
              </w:rPr>
              <w:t>.000</w:t>
            </w:r>
          </w:p>
        </w:tc>
      </w:tr>
      <w:tr w:rsidR="00060978" w:rsidRPr="00E06E7A" w14:paraId="7F1224E7" w14:textId="77777777" w:rsidTr="00041BD9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0A4DB" w14:textId="77777777" w:rsidR="00060978" w:rsidRPr="00E06E7A" w:rsidRDefault="00060978" w:rsidP="00041BD9">
            <w:pPr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6E7A">
              <w:rPr>
                <w:rFonts w:ascii="Arial" w:hAnsi="Arial" w:cs="Arial"/>
                <w:color w:val="000000"/>
                <w:sz w:val="22"/>
                <w:szCs w:val="22"/>
              </w:rPr>
              <w:t>DCR (%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15BA5" w14:textId="77777777" w:rsidR="00060978" w:rsidRPr="00E06E7A" w:rsidRDefault="00060978" w:rsidP="00041B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6E7A">
              <w:rPr>
                <w:rFonts w:ascii="Arial" w:hAnsi="Arial" w:cs="Arial"/>
                <w:color w:val="000000"/>
                <w:sz w:val="22"/>
                <w:szCs w:val="22"/>
              </w:rPr>
              <w:t xml:space="preserve">21 (65.6)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5ACF9" w14:textId="77777777" w:rsidR="00060978" w:rsidRPr="00E06E7A" w:rsidRDefault="00060978" w:rsidP="00041B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6E7A">
              <w:rPr>
                <w:rFonts w:ascii="Arial" w:hAnsi="Arial" w:cs="Arial"/>
                <w:color w:val="000000"/>
                <w:sz w:val="22"/>
                <w:szCs w:val="22"/>
              </w:rPr>
              <w:t xml:space="preserve">90 (62.5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992D0" w14:textId="77777777" w:rsidR="00060978" w:rsidRPr="00E06E7A" w:rsidRDefault="00060978" w:rsidP="00041B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6E7A">
              <w:rPr>
                <w:rFonts w:ascii="Arial" w:hAnsi="Arial" w:cs="Arial"/>
                <w:color w:val="000000"/>
                <w:sz w:val="22"/>
                <w:szCs w:val="22"/>
              </w:rPr>
              <w:t>0.841</w:t>
            </w:r>
          </w:p>
        </w:tc>
      </w:tr>
    </w:tbl>
    <w:p w14:paraId="761EAF1F" w14:textId="77777777" w:rsidR="00060978" w:rsidRPr="00E06E7A" w:rsidRDefault="00060978" w:rsidP="00060978">
      <w:pPr>
        <w:spacing w:line="360" w:lineRule="auto"/>
        <w:rPr>
          <w:rFonts w:ascii="Arial" w:hAnsi="Arial" w:cs="Arial"/>
          <w:color w:val="000000"/>
          <w:sz w:val="24"/>
        </w:rPr>
      </w:pPr>
      <w:r w:rsidRPr="00E06E7A">
        <w:rPr>
          <w:rFonts w:ascii="Arial" w:hAnsi="Arial" w:cs="Arial"/>
          <w:color w:val="000000"/>
          <w:sz w:val="24"/>
        </w:rPr>
        <w:t>Abbreviations: CR, complete response; PR, partial response; SD, stable disease; PD, progressive disease; NE, not evaluable; RR, response rate; DCR, disease control rate.</w:t>
      </w:r>
    </w:p>
    <w:p w14:paraId="1231262F" w14:textId="77777777" w:rsidR="00176244" w:rsidRPr="00060978" w:rsidRDefault="00176244"/>
    <w:sectPr w:rsidR="00176244" w:rsidRPr="0006097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42DC26" w14:textId="77777777" w:rsidR="00811DD5" w:rsidRDefault="00811DD5">
      <w:r>
        <w:separator/>
      </w:r>
    </w:p>
  </w:endnote>
  <w:endnote w:type="continuationSeparator" w:id="0">
    <w:p w14:paraId="00321250" w14:textId="77777777" w:rsidR="00811DD5" w:rsidRDefault="00811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676F86" w14:textId="77777777" w:rsidR="00F07E6D" w:rsidRDefault="00060978" w:rsidP="00B87D09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2A2E4471" w14:textId="77777777" w:rsidR="00F07E6D" w:rsidRDefault="00811DD5" w:rsidP="004C1548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7A5109" w14:textId="77777777" w:rsidR="00F07E6D" w:rsidRDefault="00060978" w:rsidP="00B87D09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777EA9">
      <w:rPr>
        <w:rStyle w:val="a5"/>
        <w:noProof/>
      </w:rPr>
      <w:t>1</w:t>
    </w:r>
    <w:r>
      <w:rPr>
        <w:rStyle w:val="a5"/>
      </w:rPr>
      <w:fldChar w:fldCharType="end"/>
    </w:r>
  </w:p>
  <w:p w14:paraId="0983A31C" w14:textId="77777777" w:rsidR="00F07E6D" w:rsidRDefault="00811DD5" w:rsidP="004C1548">
    <w:pPr>
      <w:pStyle w:val="a3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D6F052" w14:textId="77777777" w:rsidR="002C3A72" w:rsidRDefault="002C3A72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70AD3F" w14:textId="77777777" w:rsidR="00811DD5" w:rsidRDefault="00811DD5">
      <w:r>
        <w:separator/>
      </w:r>
    </w:p>
  </w:footnote>
  <w:footnote w:type="continuationSeparator" w:id="0">
    <w:p w14:paraId="07A86830" w14:textId="77777777" w:rsidR="00811DD5" w:rsidRDefault="00811DD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085E07" w14:textId="77777777" w:rsidR="002C3A72" w:rsidRDefault="002C3A72">
    <w:pPr>
      <w:pStyle w:val="a6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816B20" w14:textId="77777777" w:rsidR="002C3A72" w:rsidRDefault="002C3A72">
    <w:pPr>
      <w:pStyle w:val="a6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67A7C" w14:textId="77777777" w:rsidR="002C3A72" w:rsidRDefault="002C3A72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978"/>
    <w:rsid w:val="00060978"/>
    <w:rsid w:val="001602C5"/>
    <w:rsid w:val="00176244"/>
    <w:rsid w:val="001D5B66"/>
    <w:rsid w:val="002C3A72"/>
    <w:rsid w:val="00335EDF"/>
    <w:rsid w:val="00345B6A"/>
    <w:rsid w:val="00353805"/>
    <w:rsid w:val="003F1608"/>
    <w:rsid w:val="005E5137"/>
    <w:rsid w:val="00655729"/>
    <w:rsid w:val="00777EA9"/>
    <w:rsid w:val="00811DD5"/>
    <w:rsid w:val="008148B2"/>
    <w:rsid w:val="008173B2"/>
    <w:rsid w:val="008E1B69"/>
    <w:rsid w:val="008E610A"/>
    <w:rsid w:val="009270D2"/>
    <w:rsid w:val="009646AB"/>
    <w:rsid w:val="00AB05CB"/>
    <w:rsid w:val="00C82DF8"/>
    <w:rsid w:val="00E06E7A"/>
    <w:rsid w:val="00E10908"/>
    <w:rsid w:val="00EA72ED"/>
    <w:rsid w:val="00FE5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529FD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0978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06097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060978"/>
    <w:rPr>
      <w:rFonts w:ascii="Century" w:eastAsia="ＭＳ 明朝" w:hAnsi="Century" w:cs="Times New Roman"/>
      <w:szCs w:val="24"/>
    </w:rPr>
  </w:style>
  <w:style w:type="character" w:styleId="a5">
    <w:name w:val="page number"/>
    <w:basedOn w:val="a0"/>
    <w:rsid w:val="00060978"/>
  </w:style>
  <w:style w:type="paragraph" w:styleId="a6">
    <w:name w:val="header"/>
    <w:basedOn w:val="a"/>
    <w:link w:val="a7"/>
    <w:uiPriority w:val="99"/>
    <w:unhideWhenUsed/>
    <w:rsid w:val="00353805"/>
    <w:pPr>
      <w:tabs>
        <w:tab w:val="center" w:pos="4680"/>
        <w:tab w:val="right" w:pos="9360"/>
      </w:tabs>
    </w:pPr>
  </w:style>
  <w:style w:type="character" w:customStyle="1" w:styleId="a7">
    <w:name w:val="ヘッダー (文字)"/>
    <w:basedOn w:val="a0"/>
    <w:link w:val="a6"/>
    <w:uiPriority w:val="99"/>
    <w:rsid w:val="00353805"/>
    <w:rPr>
      <w:rFonts w:ascii="Century" w:eastAsia="ＭＳ 明朝" w:hAnsi="Century" w:cs="Times New Roman"/>
      <w:szCs w:val="24"/>
    </w:rPr>
  </w:style>
  <w:style w:type="character" w:styleId="a8">
    <w:name w:val="annotation reference"/>
    <w:basedOn w:val="a0"/>
    <w:uiPriority w:val="99"/>
    <w:semiHidden/>
    <w:unhideWhenUsed/>
    <w:rsid w:val="00E10908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E10908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E10908"/>
    <w:rPr>
      <w:rFonts w:ascii="Century" w:eastAsia="ＭＳ 明朝" w:hAnsi="Century" w:cs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E10908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E10908"/>
    <w:rPr>
      <w:rFonts w:ascii="Century" w:eastAsia="ＭＳ 明朝" w:hAnsi="Century" w:cs="Times New Roman"/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E10908"/>
    <w:rPr>
      <w:rFonts w:ascii="Tahoma" w:hAnsi="Tahoma" w:cs="Tahoma"/>
      <w:sz w:val="16"/>
      <w:szCs w:val="16"/>
    </w:rPr>
  </w:style>
  <w:style w:type="character" w:customStyle="1" w:styleId="ae">
    <w:name w:val="吹き出し (文字)"/>
    <w:basedOn w:val="a0"/>
    <w:link w:val="ad"/>
    <w:uiPriority w:val="99"/>
    <w:semiHidden/>
    <w:rsid w:val="00E10908"/>
    <w:rPr>
      <w:rFonts w:ascii="Tahoma" w:eastAsia="ＭＳ 明朝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1-24T04:07:00Z</dcterms:created>
  <dcterms:modified xsi:type="dcterms:W3CDTF">2017-01-24T04:07:00Z</dcterms:modified>
</cp:coreProperties>
</file>